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dditional File 11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Title: Development of CA groups in </w:t>
      </w:r>
      <w:r>
        <w:rPr>
          <w:b/>
          <w:i/>
        </w:rPr>
        <w:t>pitx3</w:t>
      </w:r>
      <w:r>
        <w:rPr>
          <w:b/>
        </w:rPr>
        <w:t xml:space="preserve"> morphant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3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366"/>
        <w:gridCol w:w="1367"/>
        <w:gridCol w:w="1276"/>
        <w:gridCol w:w="1277"/>
      </w:tblGrid>
      <w:tr>
        <w:trPr>
          <w:trHeight w:val="284" w:hRule="atLeast"/>
        </w:trPr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60" w:after="60"/>
              <w:rPr/>
            </w:pPr>
            <w:r>
              <w:rPr/>
              <w:t>MOpitx3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60" w:after="60"/>
              <w:rPr/>
            </w:pPr>
            <w:r>
              <w:rPr/>
              <w:t>MOpitx3 + MOp53</w:t>
            </w:r>
          </w:p>
        </w:tc>
      </w:tr>
      <w:tr>
        <w:trPr>
          <w:trHeight w:val="284" w:hRule="atLeast"/>
        </w:trPr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72hpf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96hp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72 hpf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96 hpf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vDC group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absent (24/24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reduced (36/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reduced (8/40) 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normal (32/4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reduced (6/36) 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normal (30/36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vDC group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absent (22/24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reduced (16/1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.a.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sterior vD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luster organization abnormal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20/24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luster organization abnormal 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38/50) 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 40/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 (36/36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P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normal (14/20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it-IT"/>
              </w:rPr>
            </w:pPr>
            <w:r>
              <w:rPr>
                <w:lang w:val="it-IT"/>
              </w:rPr>
              <w:t>normal (40/4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it-IT"/>
              </w:rPr>
            </w:pPr>
            <w:r>
              <w:rPr>
                <w:color w:val="000000"/>
              </w:rPr>
              <w:t>normal (36/36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r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absent (34/34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reduced (58/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ormal (40/4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 (36/36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AC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absent (33/34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reduced (68/7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absent (9/40) 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reduced (7/4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reduced (21/36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L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reduced (24/34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ormal (79/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ormal (40/4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 (36/3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3:52:00Z</dcterms:created>
  <dc:creator>EBio</dc:creator>
  <dc:description/>
  <cp:keywords/>
  <dc:language>en-US</dc:language>
  <cp:lastModifiedBy>Wolfgang Driever</cp:lastModifiedBy>
  <dcterms:modified xsi:type="dcterms:W3CDTF">2007-11-27T20:17:00Z</dcterms:modified>
  <cp:revision>3</cp:revision>
  <dc:subject/>
  <dc:title>MOpitx3</dc:title>
</cp:coreProperties>
</file>